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18"/>
          <w:szCs w:val="18"/>
          <w:u w:val="none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u w:val="none"/>
        </w:rPr>
        <w:t>Table S1 Active Components of Buxue Liqi Huatan Decoction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0364"/>
        <w:gridCol w:w="1600"/>
        <w:gridCol w:w="943"/>
      </w:tblGrid>
      <w:tr>
        <w:trPr>
          <w:trHeight w:val="315" w:hRule="atLeast"/>
        </w:trPr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  <w:t>Mol ID</w:t>
            </w:r>
          </w:p>
        </w:tc>
        <w:tc>
          <w:tcPr>
            <w:tcW w:w="10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(%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00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1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ge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2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iflo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2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2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in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7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al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35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st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9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99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S,2S,4R)-trans-2-hydroxy-1,8-cineole-B-D-glucopyranos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99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R,3R)-4-methoxyl-distyl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99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-beta-d-glucopyranosyl-8-o-benzoylpaeonisuffrone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99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-beta-d-glucopyranosylpaeonisuffrone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99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st-7-en-3-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0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yl paeoniflo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0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0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iflorin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0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ethyl-paeoniflorin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1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o-methyl-paeoniflorin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1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debenzoylpaeonida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1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ige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1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ethyl-neo-paeoniaflorin A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2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ofolin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2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benzoylpaeoniflo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8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oleate (NF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4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est-5-en-3beta-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9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de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13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ca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14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lolyr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15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kyu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15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lichil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3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338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m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34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82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bil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osterol alpha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dehydro GA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dehydro GA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3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8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1-isolact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2-isolact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berellin 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a-formyl-7alpha-hydroxy-1-methyl-8-methylidene-4aalpha,4bbeta-gibbane-1alpha,10beta-dicarboxyl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berellin A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6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berellin 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O-p-coumaroylquin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7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oside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8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9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9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est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77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iferast-5-en-3beta-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68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xanth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69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[(E)-4-(3,5-dimethoxy-4-oxo-1-cyclohexa-2,5-dienylidene)but-2-enylidene]-2,6-dimethoxycyclohexa-2,5-dien-1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69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n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69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eol-palmitat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0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e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0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flue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1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ethrin I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3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1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kaempf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1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_cartham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1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naringe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2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ag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5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8-dimethyl-1H-pyrimido[5,6-g]quinoxaline-2,4-di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7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8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00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ol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95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00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iferasta-7,22E-dien-3beta-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46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norolean-17-en-3-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48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yranthoside c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50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dentatoside,ii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53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oside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54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ecdyster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5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5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tis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go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64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ta 7-stigmaste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9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berber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84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phyllum 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78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at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08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daucosterol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29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gondo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6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90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nj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91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S,10S),(4S,5S)-germacrone-1(10),4-diepox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94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demethoxycurcum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3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00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44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imis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44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beiresi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44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ebeim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44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oxyl-2-acetyl-3-methyl-1,4-naphthoquinone-8-O-beta-D-glucopyranos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45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ks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55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am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36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kangu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38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hilact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6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15-Dideoxyaconit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6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erostemonine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7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methoxy-3-methyl-2,5-dihydroxy-9,10-dihydrophenanthre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7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dehydroneotuberostemo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7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xoste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8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dehydrostemoni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8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dehydrostemoninine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8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dehydrostemonini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8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3'-bis-(3,4-dihydro-4-hydroxy-6-methoxy)-2H-1-benzopyr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8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dehydrotuberostemo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8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stemoni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39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onam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0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ystemoni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1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ostemoti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1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silifoliamide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1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silifoliamide 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2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silifoli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2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silistemonamine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2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silistemonami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3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onam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3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o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3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onini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3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oninoam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3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otin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44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S,3'R,4'R,9S,9aS)-4'-hydroxy-3'-methyl-3-[(2S,4S)-4-methyl-5-oxooxolan-2-yl]spiro[1,2,3,5,6,7,8,9a-octahydropyrrolo[1,2-a]azepine-9,5'-oxolane]-2'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5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4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oleyl acetat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59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5,6,7-tetramethoxy-2-(3,4,5-trimethoxyphenyl)chrom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0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apill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318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eb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2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ikaurin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2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lup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4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fur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4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xeru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5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-Anomal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70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kosaponin c_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71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α-spinaste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9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unid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8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erm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79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V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1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31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3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ra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rp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4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ocemb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65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iwighte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89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Methoxy-2-methyl isoflav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1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0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)-2-[4-hydroxy-3-(3-methylbut-2-enyl)phenyl]-8,8-dimethyl-2,3-dihydropyrano[2,3-f]chromen-4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0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chre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0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sperin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1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sperin 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1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sperin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1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trifoli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1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1-(2,4-dihydroxyphenyl)-3-(2,2-dimethylchromen-6-yl)prop-2-en-1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6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2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zonols W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2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)-6-(2,4-dihydroxyphenyl)-2-(2-hydroxypropan-2-yl)-4-methoxy-2,3-dihydrofuro[3,2-g]chromen-7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2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ilicoisoflavo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2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epidotin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2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epidotin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3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seolinisoflav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3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pallichalc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3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(6-hydroxy-2-benzofuranyl)-2,2-dimethyl-5-chrome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4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chalco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4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chalcone 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4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(2,4-dihydroxyphenyl)-8-(1,1-dimethylprop-2-enyl)-7-hydroxy-5-methoxy-couma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5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ric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5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caonin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5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caonin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6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rice glycoside 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6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(3,4-dihydroxyphenyl)-5,7-dihydroxy-8-(3-methylbut-2-enyl)chrom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6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7-dihydroxy-3-(4-methoxyphenyl)-8-(3-methylbut-2-enyl)chrom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6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(3,4-dihydroxyphenyl)-5,7-dihydroxy-6-(3-methylbut-2-enyl)chrom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7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8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coumar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8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isoflav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8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isoflavone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3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8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isoflava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9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inpterocarp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9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3-[3,4-dihydroxy-5-(3-methylbut-2-enyl)phenyl]-1-(2,4-dihydroxyphenyl)prop-2-en-1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0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0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pyranocouma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0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22-Dihydroxy-11-oxo-delta(12)-oleanene-27-alpha-methoxycarbonyl-29-o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0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zaglab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0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brid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bra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bre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br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-dihydroxy-9-methoxy-6-benzofurano[3,2-c]chrome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-dihydroxy-8,9-dimethoxy-6-benzofurano[3,2-c]chromen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ycarpin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1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osi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2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Medicocarp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3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in-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4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R)-7-hydroxy-2-(4-hydroxyphenyl)chroman-4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4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)-7-hydroxy-2-(4-hydroxyphenyl)-8-(3-methylbut-2-enyl)chroman-4-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4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glycyr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4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licoflavo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5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O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5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Methoxyphaseollid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6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 der.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6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Hydroxy-4'-O-Methylglabrid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9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chalcone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74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Methoxyglabrid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7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[(3R)-8,8-dimethyl-3,4-dihydro-2H-pyrano[6,5-f]chromen-3-yl]-5-methoxyphen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8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acoumarin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85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os-5-eno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8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zonol 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8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prenylated eriodicty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9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2',4'-trihydroxy</w:t>
            </w:r>
            <w:r>
              <w:rPr>
                <w:rStyle w:val="Font01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Font11"/>
                <w:rFonts w:eastAsia="宋体"/>
                <w:sz w:val="18"/>
                <w:szCs w:val="18"/>
                <w:lang w:val="en-US" w:eastAsia="zh-CN" w:bidi="ar"/>
              </w:rPr>
              <w:t>5-methoxy-3</w:t>
            </w:r>
            <w:r>
              <w:rPr>
                <w:rStyle w:val="Font01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Font11"/>
                <w:rFonts w:eastAsia="宋体"/>
                <w:sz w:val="18"/>
                <w:szCs w:val="18"/>
                <w:lang w:val="en-US" w:eastAsia="zh-CN" w:bidi="ar"/>
              </w:rPr>
              <w:t>arylcouma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9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Acetoxy-2-methylisoflav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9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prenylated eriodicty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9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99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elaid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0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stit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0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caonin 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01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caonin 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1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0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agrocarp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0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sperins M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0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rhiza flavonol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12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oagroisoflav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8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13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α-hydroxyglycyrrhetic aci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6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1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ora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17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seo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18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mbioon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02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hydroglyasperins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2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89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7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58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-Dihydroquerce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99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-methyl-3―O-β-D-glucopyranosyl platycogenate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5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026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2-O-methyl-3-O-a-D-glucopyranosyl platycogenate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1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6070</w:t>
            </w:r>
          </w:p>
        </w:tc>
        <w:tc>
          <w:tcPr>
            <w:tcW w:w="10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bin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4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3:09:59Z</dcterms:created>
  <dc:creator>Administrator</dc:creator>
  <dc:description/>
  <dc:language>en-US</dc:language>
  <cp:lastModifiedBy>Editor A</cp:lastModifiedBy>
  <dcterms:modified xsi:type="dcterms:W3CDTF">2022-07-20T13:13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F9F08F72F342AD95C8D3DF83E3B63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